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b/>
          <w:lang w:val="en-GB"/>
        </w:rPr>
        <w:t>Supplementary Table S3</w:t>
      </w:r>
    </w:p>
    <w:p>
      <w:pPr>
        <w:pStyle w:val="Normal"/>
        <w:spacing w:lineRule="auto" w:line="480"/>
        <w:jc w:val="center"/>
        <w:rPr/>
      </w:pPr>
      <w:r>
        <w:rPr/>
        <w:t>Primers and cycle conditions used in this study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0"/>
        <w:gridCol w:w="1554"/>
        <w:gridCol w:w="4801"/>
        <w:gridCol w:w="2013"/>
      </w:tblGrid>
      <w:tr>
        <w:trPr/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ccess. no.</w:t>
            </w:r>
          </w:p>
        </w:tc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imer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ycle conditions</w:t>
            </w:r>
          </w:p>
        </w:tc>
      </w:tr>
      <w:tr>
        <w:trPr/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Symbol" w:hAnsi="Symbol"/>
                <w:sz w:val="22"/>
                <w:szCs w:val="22"/>
              </w:rPr>
              <w:t>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-SMA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M_007742</w:t>
            </w:r>
          </w:p>
        </w:tc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or: 5’-GTTCAGTGGTGCCTCTGTCA-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v: 5’-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ACTGGGACGACATGGAAAAG-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3’</w:t>
            </w:r>
          </w:p>
        </w:tc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Tm 60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o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. of cycles: 40</w:t>
            </w:r>
          </w:p>
        </w:tc>
      </w:tr>
      <w:tr>
        <w:trPr/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l</w:t>
            </w:r>
            <w:r>
              <w:rPr>
                <w:rFonts w:cs="Arial" w:ascii="Symbol" w:hAnsi="Symbol"/>
                <w:sz w:val="22"/>
                <w:szCs w:val="22"/>
              </w:rPr>
              <w:t>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I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M_007392</w:t>
            </w:r>
          </w:p>
        </w:tc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or: 5’-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TAGGCCATTGTGTATGCAGC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-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v: 5’-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ACATGTTCAGCTTTGTGGACC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-3’</w:t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FAP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M_010277</w:t>
            </w:r>
          </w:p>
        </w:tc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or: 5’-TTTCTCGGATCTGGAGGTTG-3’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v: 5’-AGATCGCCACCTACAGGAAA-3’</w:t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7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M_033217</w:t>
            </w:r>
          </w:p>
        </w:tc>
        <w:tc>
          <w:tcPr>
            <w:tcW w:w="4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or: 5’-GGGGGTAGACCTTGTGATCC-3’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v: 5’-GTGTGCGAGGACACTGAGC-3’</w:t>
            </w:r>
          </w:p>
        </w:tc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 Abbreviations used are: IC, immunocytochemistry; WB, Western blot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de-DE" w:eastAsia="ja-JP" w:bidi="ar-SA"/>
    </w:rPr>
  </w:style>
  <w:style w:type="character" w:styleId="AbsatzStandardschriftart">
    <w:name w:val="Absatz-Standardschriftart"/>
    <w:qFormat/>
    <w:rPr/>
  </w:style>
  <w:style w:type="character" w:styleId="ZchnZchn">
    <w:name w:val=" Zchn Zchn"/>
    <w:basedOn w:val="AbsatzStandardschriftart"/>
    <w:qFormat/>
    <w:rPr>
      <w:rFonts w:ascii="Courier" w:hAnsi="Courier" w:cs="Courier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/>
    <w:rPr>
      <w:rFonts w:ascii="Courier" w:hAnsi="Courier" w:cs="Courier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9T21:27:00Z</dcterms:created>
  <dc:creator>User</dc:creator>
  <dc:description/>
  <cp:keywords/>
  <dc:language>en-US</dc:language>
  <cp:lastModifiedBy>User</cp:lastModifiedBy>
  <dcterms:modified xsi:type="dcterms:W3CDTF">2013-01-28T09:01:00Z</dcterms:modified>
  <cp:revision>4</cp:revision>
  <dc:subject/>
  <dc:title>Suppl</dc:title>
</cp:coreProperties>
</file>